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240" w:after="60"/>
        <w:ind w:firstLine="582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  <w:t>Additional file 7</w:t>
      </w:r>
    </w:p>
    <w:p>
      <w:pPr>
        <w:pStyle w:val="Normal"/>
        <w:spacing w:lineRule="auto" w:line="480"/>
        <w:ind w:hanging="0"/>
        <w:rPr/>
      </w:pPr>
      <w:r>
        <w:rPr>
          <w:b/>
          <w:lang w:eastAsia="en-US"/>
        </w:rPr>
        <w:t xml:space="preserve">Table </w:t>
      </w:r>
      <w:r>
        <w:rPr>
          <w:b/>
        </w:rPr>
        <w:t>S</w:t>
      </w:r>
      <w:r>
        <w:rPr>
          <w:b/>
          <w:lang w:eastAsia="en-US"/>
        </w:rPr>
        <w:t>3</w:t>
      </w:r>
      <w:r>
        <w:rPr>
          <w:lang w:eastAsia="en-US"/>
        </w:rPr>
        <w:t xml:space="preserve"> </w:t>
      </w:r>
      <w:r>
        <w:rPr/>
        <w:t>Ordinary</w:t>
      </w:r>
      <w:r>
        <w:rPr>
          <w:lang w:eastAsia="en-US"/>
        </w:rPr>
        <w:t xml:space="preserve"> </w:t>
      </w:r>
      <w:r>
        <w:rPr/>
        <w:t>Differential</w:t>
      </w:r>
      <w:r>
        <w:rPr>
          <w:lang w:eastAsia="en-US"/>
        </w:rPr>
        <w:t xml:space="preserve"> Equations used to construct the mathematical model of the molecular signaling network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</w:rPr>
            </w:pPr>
            <w:r>
              <w:rPr>
                <w:b/>
              </w:rPr>
              <w:t xml:space="preserve">ODEs: 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EGF])/dt = -V1+V2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EGFR])/dt = -V1+V2+V3-V4-V60+V61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EGFR*])/dt = V1-V2-V5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SOS])/dt = -V6+V7-V63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SOS*])/dt = V6-V7+V63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Ras])/dt = -V8+V9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Ras*])/dt = V8-V9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Raf1])/dt = -V10+V11+V12-V51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Raf1*])/dt = V10-V11-V12+V51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C3G])/dt = -V13+V14-V64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C3G*])/dt = V13-V14+V64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Rap1])/dt = -V15+V16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Rap1*])/dt = V15-V16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BRaf])/dt = -V17-V18+V19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BRaf*])/dt = V17+V18-V19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MEK])/dt = -V20 - V21 + V22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MEK*])/dt = V20+V21-V22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ERK])/dt = -V23+V24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ERK*])/dt = V23-V24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PI3K])/dt = -V25-V26+V27-V65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PI3K*])/dt = V25+V26-V27+V65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PIP3])/dt = V28-V29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PIP2])/dt = -V28+V29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Akt])/dt = -V30+V31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Akt*])/dt = V30-V31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Dll1])/dt = -V32+V33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Notch1])/dt = -V32+V33-V34+V35+V58-V59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Notch1-TM])/dt = V32-V33-V36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NICD])/dt = V36-V37+V59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RBPJ])/dt = -V38+V39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RBPJ*])/dt = V38-V39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Hes1])/dt = V40-V41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PTEN])/dt = -V4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GSK3B])/dt = -V43-V44+V45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pGSK3B])/dt = V43+V44-V45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beta-Catenin])/dt = -V46-V47+V48+V66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TCF])/dt = -V47+V48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TCF_beta-Catenin])/dt = V47-V48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X])/dt = V49-V50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E2])/dt = -V52+V53-V60+V61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ER])/dt = -V52+V53+V54+V55-V56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ER*])/dt = V52-V53-V57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d([EGFR_E2])/dt = V60-V61-V62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</w:rPr>
            </w:pPr>
            <w:r>
              <w:rPr>
                <w:b/>
              </w:rPr>
              <w:t>Fluxes: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1 = K1×[EGF] ×[EGFR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2 = K2×[EGFR*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3 = K3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4 = K4×[EGFR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5 = K5×[EGFR*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6 = K6×[EGFR*]×[SOS]/(K7+[SOS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7 = K8×[SOS*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8 = K15×[SOS*]×[Ras]/(K16+[Ras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9 = K17×[RasGap] ×[Ras*]/(K18+[Ras*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10 = K19×[Ras*]×[Raf1]/(K20+[Raf1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11 = K21×[Akt*]×[Raf1*]/(K22+[Raf1*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12 = K23×[Ptase] ×[Raf1*]/(K24+[Raf1*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13 = K9×[EGFR*]×[C3G]/(K10+[C3G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14 = K11×[C3G*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15 = K25×[C3G*]×[Rap1]/(K26+[Rap1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16 = K27×[Rap1Gap] ×[Rap1*]/(K28+[Rap1*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17 = K29×[Rap1*]×[BRaf]/(K30+[BRaf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18 = K31×[Ras*]×[BRaf]/(K32+[BRaf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19 = K33×[Ptase] ×[BRaf*]/(K34+[BRaf*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20 = K35×[Raf1*]×[MEK]/(K36+[MEK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21 = K37×[BRaf*]×[MEK]/(K38+[MEK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22 = K39×[PP2A] ×[MEK*]/(K40+[MEK*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23 = K41×[MEK*]×[ERK]/(K42+[ERK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24 = K43×[PP2A] ×[ERK*]/(K44+[ERK*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25 = K45×[EGFR*]×[PI3K]/(K46+[PI3K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26 = K12×[Ras*]×[PI3K]/(K13+[PI3K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27 = K14×[PI3K*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 xml:space="preserve">V28 = K47×[PI3K*]×[PIP2]/(K48+[PIP2]) 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29 = K49×[PTEN] ×[PIP3]/(K50+[PIP3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30 = K51×[PIP3] ×[Akt]/(K52+[Akt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31 = K53×[Akt*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32 = K54×[Notch1][Dll1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33 = K55×[Notch1-TM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34 = K56×[Notch1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35 = K57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36 = K58×[Enzyme] ×[Notch1-TM]/(K59+[Notch1-TM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37 = K60×[NICD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38 = K61×[NICD] ×[RBPJ]/(K62+[RBPJ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39 = K63×[RBPJ*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40 = K64×[RBPJ*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41 = K65×[Hes1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42 = K66×[Hes1] ×[PTEN]/(K67+[PTEN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43 = K68×[GSK3B] ×[Akt*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44 = K69×[GSK3B] ×[ERK*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45 = K70×[pGSK3B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46 = K71×[GSK3B] ×[beta-Catenin]/(K72+[beta-Catenin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47 = K73×[TCF] ×[beta-Catenin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48 = K74×[TCF_beta-Catenin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49 = K75×[TCF_beta-Catenin] ^2/(K76^2+[TCF_beta-Catenin]^2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50 = K77×[X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51 = K78×[X] ×[Raf1]/(K79+[Raf1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52 = K80×[E2] ×[ER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53 = K81×[ER*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54 = K82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55 = K83×[E2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56 = K84×[ER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57 = K85×[ER*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58 = K86×[ER*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59 = K87×[ER*]×[Notch1]/(K88+[Notch1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60 = K89×[EGFR] ×[E2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61 = K90×[EGFR_E2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62 = K91×[EGFR_E2]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63 = K92×[EGFR_E2] ×[SOS]/(K93+[SOS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64 = K94×[EGFR_E2] ×[C3G]/(K95+[C3G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65 = K96×[EGFR_E2] ×[PI3K]/(K97+[PI3K])</w:t>
            </w:r>
          </w:p>
        </w:tc>
      </w:tr>
      <w:tr>
        <w:trPr>
          <w:trHeight w:val="340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425"/>
              <w:rPr/>
            </w:pPr>
            <w:r>
              <w:rPr/>
              <w:t>V66 = K98×[ER*]</w:t>
            </w:r>
          </w:p>
        </w:tc>
      </w:tr>
    </w:tbl>
    <w:p>
      <w:pPr>
        <w:pStyle w:val="Normal"/>
        <w:ind w:hanging="0"/>
        <w:rPr/>
      </w:pPr>
      <w:r>
        <w:br w:type="page"/>
      </w:r>
      <w:r>
        <w:rPr>
          <w:b/>
          <w:lang w:eastAsia="en-US"/>
        </w:rPr>
        <w:t xml:space="preserve">Table </w:t>
      </w:r>
      <w:r>
        <w:rPr>
          <w:b/>
          <w:lang w:eastAsia="en-US"/>
        </w:rPr>
        <w:t>S</w:t>
      </w:r>
      <w:r>
        <w:rPr>
          <w:b/>
          <w:lang w:eastAsia="en-US"/>
        </w:rPr>
        <w:t xml:space="preserve">4 </w:t>
      </w:r>
      <w:r>
        <w:rPr/>
        <w:t>Parameter values used for simulation of the molecular signaling networ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3700"/>
        <w:gridCol w:w="2776"/>
      </w:tblGrid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b/>
                <w:b/>
                <w:kern w:val="0"/>
                <w:lang w:val="en-GB" w:eastAsia="en-US"/>
              </w:rPr>
            </w:pPr>
            <w:bookmarkStart w:id="0" w:name="OLE_LINK1"/>
            <w:bookmarkEnd w:id="0"/>
            <w:r>
              <w:rPr>
                <w:rFonts w:eastAsia="Calibri"/>
                <w:b/>
                <w:kern w:val="0"/>
                <w:lang w:val="en-GB" w:eastAsia="en-US"/>
              </w:rPr>
              <w:t>Parameter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eastAsia="Calibri"/>
                <w:b/>
                <w:b/>
                <w:kern w:val="0"/>
                <w:lang w:val="en-GB" w:eastAsia="en-US"/>
              </w:rPr>
            </w:pPr>
            <w:r>
              <w:rPr>
                <w:rFonts w:eastAsia="Calibri"/>
                <w:b/>
                <w:kern w:val="0"/>
                <w:lang w:val="en-GB" w:eastAsia="en-US"/>
              </w:rPr>
              <w:t xml:space="preserve">Value 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kern w:val="0"/>
                <w:lang w:val="en-IN" w:eastAsia="en-IN"/>
              </w:rPr>
            </w:pPr>
            <w:r>
              <w:rPr>
                <w:b/>
                <w:kern w:val="0"/>
                <w:lang w:val="en-IN" w:eastAsia="en-IN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1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2.185E-0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2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12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3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00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4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012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5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146713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6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694.731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7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608607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8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2.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9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96.90741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10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6262805.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11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2.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12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77106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13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27205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14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2.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15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32.344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K16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35954.3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17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509.3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18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43241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19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88409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20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62464.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21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5.1212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22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1935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23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126329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24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061.71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25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32.344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26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35954.3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27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509.3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28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43241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29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88409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30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62464.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31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88409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32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62464.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33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126329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34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061.71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35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85.759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36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476835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37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85.759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38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476835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39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2.83243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40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518753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41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9.8536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42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00734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43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8.8912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44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349649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45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0.673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46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84912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47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40.085331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48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25968.83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49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.73349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50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27019.523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51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171687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52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37484.089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53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0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54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3.885199e-0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GB" w:eastAsia="en-US"/>
              </w:rPr>
              <w:t>K55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4.8724339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GB" w:eastAsia="en-US"/>
              </w:rPr>
              <w:t>K56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5.8663546e-0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GB" w:eastAsia="en-US"/>
              </w:rPr>
              <w:t>K57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50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GB" w:eastAsia="en-US"/>
              </w:rPr>
              <w:t>K58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2261941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59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23929.0888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60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647534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61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2901488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62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06050.9131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63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2.227946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64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025.771912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65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.35373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GB" w:eastAsia="en-US"/>
              </w:rPr>
              <w:t>K66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.392612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GB" w:eastAsia="en-US"/>
              </w:rPr>
              <w:t>K67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9699962.4213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GB" w:eastAsia="en-US"/>
              </w:rPr>
              <w:t>K68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02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GB" w:eastAsia="en-US"/>
              </w:rPr>
              <w:t>K69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459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GB" w:eastAsia="en-US"/>
              </w:rPr>
            </w:pPr>
            <w:r>
              <w:rPr>
                <w:kern w:val="0"/>
                <w:lang w:val="en-GB" w:eastAsia="en-US"/>
              </w:rPr>
              <w:t>K70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1541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GB" w:eastAsia="en-US"/>
              </w:rPr>
              <w:t>K71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62.374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72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74120.4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73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166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74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75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1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76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K77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002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GB" w:eastAsia="en-US"/>
              </w:rPr>
              <w:t>K78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2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GB" w:eastAsia="en-US"/>
              </w:rPr>
              <w:t>K79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GB" w:eastAsia="en-US"/>
              </w:rPr>
            </w:pPr>
            <w:r>
              <w:rPr>
                <w:kern w:val="0"/>
                <w:lang w:val="en-GB" w:eastAsia="en-US"/>
              </w:rPr>
              <w:t>K80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0518261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81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0410874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82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30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83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0803802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84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27215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85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14018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86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01475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87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63789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88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9615.21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89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5.84686e-08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90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3.63878e-05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91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0.0417503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92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694.731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val="en-GB" w:eastAsia="en-US"/>
              </w:rPr>
              <w:t>K93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608607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94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96.90741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95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6262805.7158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96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0.673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97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84912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  <w:tr>
        <w:trPr>
          <w:trHeight w:val="3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eastAsia="en-IN"/>
              </w:rPr>
            </w:pPr>
            <w:r>
              <w:rPr>
                <w:rFonts w:eastAsia="Calibri"/>
                <w:kern w:val="0"/>
                <w:lang w:eastAsia="en-IN"/>
              </w:rPr>
              <w:t>K98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1.35772e-0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0"/>
                <w:lang w:val="en-IN" w:eastAsia="en-IN"/>
              </w:rPr>
            </w:pPr>
            <w:r>
              <w:rPr>
                <w:kern w:val="0"/>
                <w:lang w:val="en-IN" w:eastAsia="en-IN"/>
              </w:rPr>
              <w:t>Estimated</w:t>
            </w:r>
          </w:p>
        </w:tc>
      </w:tr>
    </w:tbl>
    <w:p>
      <w:pPr>
        <w:pStyle w:val="Normal"/>
        <w:ind w:hanging="0"/>
        <w:rPr>
          <w:b/>
          <w:b/>
          <w:lang w:eastAsia="en-US"/>
        </w:rPr>
      </w:pPr>
      <w:r>
        <w:rPr>
          <w:b/>
          <w:lang w:eastAsia="en-US"/>
        </w:rPr>
      </w:r>
    </w:p>
    <w:p>
      <w:pPr>
        <w:pStyle w:val="Normal"/>
        <w:ind w:hanging="0"/>
        <w:rPr>
          <w:bCs/>
          <w:kern w:val="0"/>
          <w:szCs w:val="28"/>
          <w:lang w:eastAsia="en-US"/>
        </w:rPr>
      </w:pPr>
      <w:r>
        <w:rPr>
          <w:b/>
          <w:bCs/>
          <w:kern w:val="0"/>
          <w:szCs w:val="28"/>
          <w:lang w:eastAsia="en-US"/>
        </w:rPr>
        <w:t xml:space="preserve">Table </w:t>
      </w:r>
      <w:r>
        <w:rPr>
          <w:b/>
          <w:bCs/>
          <w:kern w:val="0"/>
          <w:szCs w:val="28"/>
          <w:lang w:eastAsia="en-US"/>
        </w:rPr>
        <w:t>S</w:t>
      </w:r>
      <w:r>
        <w:rPr>
          <w:b/>
          <w:bCs/>
          <w:kern w:val="0"/>
          <w:szCs w:val="28"/>
          <w:lang w:eastAsia="en-US"/>
        </w:rPr>
        <w:t xml:space="preserve">5 </w:t>
      </w:r>
      <w:r>
        <w:rPr>
          <w:bCs/>
          <w:kern w:val="0"/>
          <w:szCs w:val="28"/>
          <w:lang w:eastAsia="en-US"/>
        </w:rPr>
        <w:t>Initial concentration of the species in the molecular signaling network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4"/>
        <w:gridCol w:w="3522"/>
      </w:tblGrid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b/>
                <w:b/>
                <w:kern w:val="0"/>
                <w:lang w:val="en-GB" w:eastAsia="en-US"/>
              </w:rPr>
            </w:pPr>
            <w:r>
              <w:rPr>
                <w:rFonts w:eastAsia="Calibri"/>
                <w:b/>
                <w:kern w:val="0"/>
                <w:lang w:val="en-GB" w:eastAsia="en-US"/>
              </w:rPr>
              <w:t xml:space="preserve">Concentration 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b/>
                <w:b/>
                <w:kern w:val="0"/>
                <w:lang w:val="en-GB" w:eastAsia="en-US"/>
              </w:rPr>
            </w:pPr>
            <w:r>
              <w:rPr>
                <w:rFonts w:eastAsia="Calibri"/>
                <w:b/>
                <w:kern w:val="0"/>
                <w:lang w:val="en-GB" w:eastAsia="en-US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EGF = 0/8000/800000 (none/low/high)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EGFR = 8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EGFR*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SOS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SOS*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Ras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Ras*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Gap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Raf1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Raf1*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Ptase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C3G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C3G*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Rap1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Rap1*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BRaf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BRaf*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MEK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MEK*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PP2A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ERK = 60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ERK*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PI3K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PI3K*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PIP3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PIP2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Akt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Akt*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Dll1 = 0/8000/800000 (none/low/high)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Notch1 = 8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Notch1-TM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Enzyme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NICD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RBPJ = 12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RBPJ* =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Hes1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PTEN = 60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GSK3B = 49.137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pGSK3B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beta-Catenin =4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TCF = 6.1879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TCF_beta-Catenin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X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E2 = 0/8000/800000 (none/low/high)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ER = 8000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Fix</w:t>
            </w:r>
          </w:p>
        </w:tc>
      </w:tr>
      <w:tr>
        <w:trPr>
          <w:trHeight w:val="340" w:hRule="atLeast"/>
        </w:trPr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ER* = 0</w:t>
            </w:r>
          </w:p>
        </w:tc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Calibri"/>
                <w:kern w:val="0"/>
                <w:lang w:val="en-GB" w:eastAsia="en-US"/>
              </w:rPr>
            </w:pPr>
            <w:r>
              <w:rPr>
                <w:rFonts w:eastAsia="Calibri"/>
                <w:kern w:val="0"/>
                <w:lang w:val="en-GB" w:eastAsia="en-US"/>
              </w:rPr>
              <w:t>Fix</w:t>
            </w:r>
          </w:p>
        </w:tc>
      </w:tr>
    </w:tbl>
    <w:p>
      <w:pPr>
        <w:pStyle w:val="Normal"/>
        <w:spacing w:lineRule="auto" w:line="240"/>
        <w:ind w:hanging="0"/>
        <w:rPr>
          <w:kern w:val="0"/>
        </w:rPr>
      </w:pPr>
      <w:r>
        <w:rPr>
          <w:kern w:val="0"/>
        </w:rPr>
      </w:r>
    </w:p>
    <w:p>
      <w:pPr>
        <w:pStyle w:val="Normal"/>
        <w:spacing w:lineRule="auto" w:line="480"/>
        <w:ind w:hanging="0"/>
        <w:rPr>
          <w:b/>
          <w:b/>
        </w:rPr>
      </w:pPr>
      <w:r>
        <w:rPr>
          <w:b/>
          <w:lang w:eastAsia="en-US"/>
        </w:rPr>
        <w:t>Reference:</w:t>
      </w:r>
    </w:p>
    <w:p>
      <w:pPr>
        <w:pStyle w:val="Normal"/>
        <w:ind w:left="480" w:hanging="48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1" w:name="_ENREF_3"/>
      <w:bookmarkStart w:id="2" w:name="_ENREF_2"/>
      <w:bookmarkStart w:id="3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</w:t>
        <w:tab/>
        <w:t>Brown KS, Hill CC, Calero GA, Myers CR, Lee KH, Sethna JP, et al. The statistical mechanics of complex signaling networks: nerve growth factor signaling. Physical biology. 2004 2004/12//;1(3-4):184-95. PubMed PMID: 16204838. en</w:t>
      </w:r>
      <w:bookmarkEnd w:id="3"/>
      <w:r>
        <w:rPr>
          <w:lang w:val="en-US" w:eastAsia="en-US"/>
        </w:rPr>
        <w:t>g.</w:t>
      </w:r>
    </w:p>
    <w:p>
      <w:pPr>
        <w:pStyle w:val="Normal"/>
        <w:ind w:left="480" w:hanging="480"/>
        <w:rPr/>
      </w:pPr>
      <w:bookmarkStart w:id="4" w:name="_ENREF_2"/>
      <w:r>
        <w:rPr>
          <w:lang w:val="en-US" w:eastAsia="en-US"/>
        </w:rPr>
        <w:t>2.</w:t>
        <w:tab/>
        <w:t>Orton RJ, Adriaens ME, Gormand A, Sturm OE, Kolch W, Gilbert DR. Computational modelling of cancerous mutations in the EGFR/ERK signalling pathway. BMC systems biology [Internet]. 2009 2009/10//; 3:[100 p.].</w:t>
      </w:r>
      <w:bookmarkEnd w:id="4"/>
    </w:p>
    <w:p>
      <w:pPr>
        <w:pStyle w:val="Normal"/>
        <w:ind w:left="480" w:hanging="480"/>
        <w:rPr/>
      </w:pPr>
      <w:bookmarkStart w:id="5" w:name="_ENREF_3"/>
      <w:r>
        <w:rPr>
          <w:lang w:val="en-US" w:eastAsia="en-US"/>
        </w:rPr>
        <w:t>3.</w:t>
        <w:tab/>
        <w:t>Padala RR, Karnawat R, Viswanathan SB, Thakkar AV, Das AB. Cancerous perturbations within the ERK, PI3K/Akt, and Wnt/β-catenin signaling network constitutively activate inter-pathway positive feedback loops. Molecular bioSystems. 2017 2017/05//;13(5):830-40. PubMed PMID: 28367561. eng.</w:t>
      </w:r>
      <w:bookmarkEnd w:id="5"/>
    </w:p>
    <w:p>
      <w:pPr>
        <w:pStyle w:val="Normal"/>
        <w:ind w:first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0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sz w:val="18"/>
      <w:szCs w:val="18"/>
    </w:rPr>
  </w:style>
  <w:style w:type="character" w:styleId="TitleChar">
    <w:name w:val="Title Char"/>
    <w:qFormat/>
    <w:rPr>
      <w:rFonts w:ascii="Cambria" w:hAnsi="Cambria" w:cs="Times New Roman"/>
      <w:color w:val="17365D"/>
      <w:spacing w:val="5"/>
      <w:kern w:val="2"/>
      <w:sz w:val="52"/>
      <w:szCs w:val="52"/>
    </w:rPr>
  </w:style>
  <w:style w:type="character" w:styleId="Char1">
    <w:name w:val="标题 Char1"/>
    <w:qFormat/>
    <w:rPr>
      <w:rFonts w:ascii="Cambria" w:hAnsi="Cambria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4T14:12:00Z</dcterms:created>
  <dc:creator>Longjunhe</dc:creator>
  <dc:description/>
  <cp:keywords/>
  <dc:language>en-US</dc:language>
  <cp:lastModifiedBy>0013914</cp:lastModifiedBy>
  <cp:lastPrinted>2018-07-20T10:35:00Z</cp:lastPrinted>
  <dcterms:modified xsi:type="dcterms:W3CDTF">2019-09-06T05:04:00Z</dcterms:modified>
  <cp:revision>8</cp:revision>
  <dc:subject/>
  <dc:title/>
</cp:coreProperties>
</file>